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6EE7B5" w14:textId="0BD5F69C" w:rsidR="007416C0" w:rsidRDefault="00920118" w:rsidP="007416C0">
      <w:pPr>
        <w:spacing w:line="360" w:lineRule="auto"/>
        <w:ind w:firstLine="708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orting Information </w:t>
      </w:r>
      <w:r w:rsidR="007416C0">
        <w:rPr>
          <w:rFonts w:ascii="Times New Roman" w:hAnsi="Times New Roman" w:cs="Times New Roman"/>
          <w:b/>
          <w:bCs/>
          <w:sz w:val="24"/>
          <w:szCs w:val="24"/>
          <w:lang w:val="en-US"/>
        </w:rPr>
        <w:t>A – Adult data</w:t>
      </w:r>
    </w:p>
    <w:p w14:paraId="7FBC12BF" w14:textId="3EB57964" w:rsidR="007416C0" w:rsidRDefault="007416C0" w:rsidP="007416C0">
      <w:pPr>
        <w:spacing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F43D8">
        <w:rPr>
          <w:rFonts w:ascii="Times New Roman" w:hAnsi="Times New Roman" w:cs="Times New Roman"/>
          <w:sz w:val="24"/>
          <w:szCs w:val="24"/>
          <w:lang w:val="en-US"/>
        </w:rPr>
        <w:t>We asked 10 adults</w:t>
      </w:r>
      <w:r w:rsidRPr="009A39F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08340A">
        <w:rPr>
          <w:rFonts w:ascii="Times New Roman" w:hAnsi="Times New Roman" w:cs="Times New Roman"/>
          <w:sz w:val="24"/>
          <w:szCs w:val="24"/>
          <w:lang w:val="en-US"/>
        </w:rPr>
        <w:t>(9 females</w:t>
      </w:r>
      <w:r w:rsidRPr="009A39F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M = </w:t>
      </w:r>
      <w:r w:rsidRPr="0008340A">
        <w:rPr>
          <w:rFonts w:ascii="Times New Roman" w:hAnsi="Times New Roman" w:cs="Times New Roman"/>
          <w:sz w:val="24"/>
          <w:szCs w:val="24"/>
          <w:lang w:val="en-US"/>
        </w:rPr>
        <w:t>24.95 years old,</w:t>
      </w:r>
      <w:r w:rsidRPr="009A39F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SD = </w:t>
      </w:r>
      <w:r w:rsidRPr="0008340A">
        <w:rPr>
          <w:rFonts w:ascii="Times New Roman" w:hAnsi="Times New Roman" w:cs="Times New Roman"/>
          <w:sz w:val="24"/>
          <w:szCs w:val="24"/>
          <w:lang w:val="en-US"/>
        </w:rPr>
        <w:t>6.03 years,</w:t>
      </w:r>
      <w:r w:rsidRPr="009A39F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range = </w:t>
      </w:r>
      <w:r w:rsidRPr="0008340A">
        <w:rPr>
          <w:rFonts w:ascii="Times New Roman" w:hAnsi="Times New Roman" w:cs="Times New Roman"/>
          <w:sz w:val="24"/>
          <w:szCs w:val="24"/>
          <w:lang w:val="en-US"/>
        </w:rPr>
        <w:t>20 to 37 years)</w:t>
      </w:r>
      <w:r w:rsidRPr="009A39F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AF43D8">
        <w:rPr>
          <w:rFonts w:ascii="Times New Roman" w:hAnsi="Times New Roman" w:cs="Times New Roman"/>
          <w:sz w:val="24"/>
          <w:szCs w:val="24"/>
          <w:lang w:val="en-US"/>
        </w:rPr>
        <w:t>to stack blocks according to all the children’s conditions reported in study 1</w:t>
      </w:r>
      <w:r w:rsidRPr="009A39F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(</w:t>
      </w:r>
      <w:r w:rsidRPr="00AF43D8">
        <w:rPr>
          <w:rFonts w:ascii="Times New Roman" w:hAnsi="Times New Roman" w:cs="Times New Roman"/>
          <w:sz w:val="24"/>
          <w:szCs w:val="24"/>
          <w:lang w:val="en-US"/>
        </w:rPr>
        <w:t>starting with</w:t>
      </w:r>
      <w:r w:rsidRPr="009A39F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low, </w:t>
      </w:r>
      <w:r>
        <w:rPr>
          <w:rFonts w:ascii="Times New Roman" w:hAnsi="Times New Roman" w:cs="Times New Roman"/>
          <w:sz w:val="24"/>
          <w:szCs w:val="24"/>
          <w:lang w:val="en-US"/>
        </w:rPr>
        <w:t>then</w:t>
      </w:r>
      <w:r w:rsidRPr="009A39F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medium </w:t>
      </w:r>
      <w:r w:rsidRPr="009A39FA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9A39F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astly </w:t>
      </w:r>
      <w:r w:rsidRPr="009A39FA">
        <w:rPr>
          <w:rFonts w:ascii="Times New Roman" w:hAnsi="Times New Roman" w:cs="Times New Roman"/>
          <w:i/>
          <w:iCs/>
          <w:sz w:val="24"/>
          <w:szCs w:val="24"/>
          <w:lang w:val="en-US"/>
        </w:rPr>
        <w:t>high cognitive load).</w:t>
      </w:r>
      <w:r w:rsidRPr="005035AF">
        <w:rPr>
          <w:rFonts w:ascii="Times New Roman" w:hAnsi="Times New Roman" w:cs="Times New Roman"/>
          <w:sz w:val="24"/>
          <w:szCs w:val="24"/>
          <w:lang w:val="en-US"/>
        </w:rPr>
        <w:t xml:space="preserve"> Adults wore adult-sized gloves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 repeated </w:t>
      </w:r>
      <w:r w:rsidR="0061225F">
        <w:rPr>
          <w:rFonts w:ascii="Times New Roman" w:hAnsi="Times New Roman" w:cs="Times New Roman"/>
          <w:sz w:val="24"/>
          <w:szCs w:val="24"/>
          <w:lang w:val="en-US"/>
        </w:rPr>
        <w:t>measu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ANOVA with the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three proportion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coordination strategy (unimanual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un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-to-bimanual and bimanual coordination) as dependent variables and condition (high, medium and low cognitive load) as within-subject factor showed no significant effects of condition on coordination strategy in adults (</w:t>
      </w:r>
      <w:proofErr w:type="gramStart"/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23,7) = 1.56,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p = .</w:t>
      </w:r>
      <w:r>
        <w:rPr>
          <w:rFonts w:ascii="Times New Roman" w:hAnsi="Times New Roman" w:cs="Times New Roman"/>
          <w:sz w:val="24"/>
          <w:szCs w:val="24"/>
          <w:lang w:val="en-US"/>
        </w:rPr>
        <w:t>283, Figure S1).</w:t>
      </w:r>
      <w:r w:rsidRPr="0032330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dults used a bimanual coordination strategy to stack blocks, even in the high-cognitive load conditions. Adult used 88% bimanual coordination in the low cognitive load condition, 100% in the medium cognitive load condition and 97.5% in the high cognitive load condition.</w:t>
      </w:r>
    </w:p>
    <w:p w14:paraId="6D28343A" w14:textId="77777777" w:rsidR="007416C0" w:rsidRDefault="007416C0" w:rsidP="007416C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1 </w:t>
      </w:r>
    </w:p>
    <w:p w14:paraId="3A68853D" w14:textId="77777777" w:rsidR="007416C0" w:rsidRDefault="007416C0" w:rsidP="007416C0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7A336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roportion coordination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trategy </w:t>
      </w:r>
      <w:r w:rsidRPr="007A3369">
        <w:rPr>
          <w:rFonts w:ascii="Times New Roman" w:hAnsi="Times New Roman" w:cs="Times New Roman"/>
          <w:i/>
          <w:iCs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unimanual,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uni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-to-bimanual) on all tasks (high, medium and low cognitive load tasks in adults). </w:t>
      </w:r>
    </w:p>
    <w:p w14:paraId="56CC4BDA" w14:textId="77777777" w:rsidR="007416C0" w:rsidRPr="007A3369" w:rsidRDefault="007416C0" w:rsidP="007416C0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noProof/>
          <w:lang w:val="en-US"/>
        </w:rPr>
        <w:drawing>
          <wp:inline distT="0" distB="0" distL="0" distR="0" wp14:anchorId="020487D4" wp14:editId="02DB890A">
            <wp:extent cx="3538728" cy="3538728"/>
            <wp:effectExtent l="0" t="0" r="5080" b="5080"/>
            <wp:docPr id="9" name="Picture 9" descr="A graph of a number of objec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graph of a number of objec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1739" cy="35417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86CA1A" w14:textId="77777777" w:rsidR="007416C0" w:rsidRPr="00580C05" w:rsidRDefault="007416C0" w:rsidP="007416C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C043478" w14:textId="77777777" w:rsidR="007416C0" w:rsidRDefault="007416C0" w:rsidP="007416C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385D9E29" w14:textId="02FE1593" w:rsidR="007416C0" w:rsidRPr="00A67904" w:rsidRDefault="00920118" w:rsidP="007416C0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orting Information </w:t>
      </w:r>
      <w:r w:rsidR="007416C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B – Correlations with age in </w:t>
      </w:r>
      <w:r w:rsidR="00097C81">
        <w:rPr>
          <w:rFonts w:ascii="Times New Roman" w:hAnsi="Times New Roman" w:cs="Times New Roman"/>
          <w:b/>
          <w:bCs/>
          <w:sz w:val="24"/>
          <w:szCs w:val="24"/>
          <w:lang w:val="en-US"/>
        </w:rPr>
        <w:t>E</w:t>
      </w:r>
      <w:r w:rsidR="007416C0">
        <w:rPr>
          <w:rFonts w:ascii="Times New Roman" w:hAnsi="Times New Roman" w:cs="Times New Roman"/>
          <w:b/>
          <w:bCs/>
          <w:sz w:val="24"/>
          <w:szCs w:val="24"/>
          <w:lang w:val="en-US"/>
        </w:rPr>
        <w:t>xperiment 2</w:t>
      </w:r>
    </w:p>
    <w:p w14:paraId="00C0944A" w14:textId="56E71141" w:rsidR="00672299" w:rsidRPr="007416C0" w:rsidRDefault="007416C0" w:rsidP="00F95AD1">
      <w:pPr>
        <w:spacing w:line="360" w:lineRule="auto"/>
        <w:ind w:firstLine="708"/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ree Pearson’s correlation analyses were executed to investigate the age effect on proportion coordination strategy (unimanual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un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-to-bimanual or bimanual). There were no significant correlations between age in months (continuous) with proportion unimanual coordination (</w:t>
      </w:r>
      <w:proofErr w:type="gramStart"/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64) = -.20,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p = 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113), nor with proportio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un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-to-bimanual coordination (</w:t>
      </w:r>
      <w:proofErr w:type="gramStart"/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64) = .05,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p = .</w:t>
      </w:r>
      <w:r>
        <w:rPr>
          <w:rFonts w:ascii="Times New Roman" w:hAnsi="Times New Roman" w:cs="Times New Roman"/>
          <w:sz w:val="24"/>
          <w:szCs w:val="24"/>
          <w:lang w:val="en-US"/>
        </w:rPr>
        <w:t>714), nor with bimanual coordination (</w:t>
      </w:r>
      <w:proofErr w:type="gramStart"/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64) = .17,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p = .</w:t>
      </w:r>
      <w:r>
        <w:rPr>
          <w:rFonts w:ascii="Times New Roman" w:hAnsi="Times New Roman" w:cs="Times New Roman"/>
          <w:sz w:val="24"/>
          <w:szCs w:val="24"/>
          <w:lang w:val="en-US"/>
        </w:rPr>
        <w:t>169). The correlation analyses demonstrated that</w:t>
      </w:r>
      <w:r w:rsidR="00097C81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97C81">
        <w:rPr>
          <w:rFonts w:ascii="Times New Roman" w:hAnsi="Times New Roman" w:cs="Times New Roman"/>
          <w:sz w:val="24"/>
          <w:szCs w:val="24"/>
          <w:lang w:val="en-US"/>
        </w:rPr>
        <w:t>as describ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the result section of Experiment 2</w:t>
      </w:r>
      <w:r w:rsidR="00B63B09">
        <w:rPr>
          <w:rFonts w:ascii="Times New Roman" w:hAnsi="Times New Roman" w:cs="Times New Roman"/>
          <w:sz w:val="24"/>
          <w:szCs w:val="24"/>
          <w:lang w:val="en-US"/>
        </w:rPr>
        <w:t xml:space="preserve"> usi</w:t>
      </w:r>
      <w:r w:rsidR="00920118">
        <w:rPr>
          <w:rFonts w:ascii="Times New Roman" w:hAnsi="Times New Roman" w:cs="Times New Roman"/>
          <w:sz w:val="24"/>
          <w:szCs w:val="24"/>
          <w:lang w:val="en-US"/>
        </w:rPr>
        <w:t>ng</w:t>
      </w:r>
      <w:r w:rsidR="00B63B09">
        <w:rPr>
          <w:rFonts w:ascii="Times New Roman" w:hAnsi="Times New Roman" w:cs="Times New Roman"/>
          <w:sz w:val="24"/>
          <w:szCs w:val="24"/>
          <w:lang w:val="en-US"/>
        </w:rPr>
        <w:t xml:space="preserve"> categorical age bands</w:t>
      </w:r>
      <w:r>
        <w:rPr>
          <w:rFonts w:ascii="Times New Roman" w:hAnsi="Times New Roman" w:cs="Times New Roman"/>
          <w:sz w:val="24"/>
          <w:szCs w:val="24"/>
          <w:lang w:val="en-US"/>
        </w:rPr>
        <w:t>, there is no significant change with age of the effect on cognitive load on coordination strategy</w:t>
      </w:r>
      <w:r w:rsidR="00F95AD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672299" w:rsidRPr="007416C0" w:rsidSect="007416C0">
      <w:headerReference w:type="default" r:id="rId7"/>
      <w:footerReference w:type="even" r:id="rId8"/>
      <w:footerReference w:type="default" r:id="rId9"/>
      <w:footerReference w:type="firs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46395B" w14:textId="77777777" w:rsidR="00585601" w:rsidRDefault="00585601">
      <w:pPr>
        <w:spacing w:after="0" w:line="240" w:lineRule="auto"/>
      </w:pPr>
      <w:r>
        <w:separator/>
      </w:r>
    </w:p>
  </w:endnote>
  <w:endnote w:type="continuationSeparator" w:id="0">
    <w:p w14:paraId="01BD0ED2" w14:textId="77777777" w:rsidR="00585601" w:rsidRDefault="005856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F3631F" w14:textId="77777777" w:rsidR="007416C0" w:rsidRDefault="007416C0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01F2C105" wp14:editId="58E37F5B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635" b="0"/>
              <wp:wrapNone/>
              <wp:docPr id="2" name="Text Box 2" descr="Classification: 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B2500E1" w14:textId="77777777" w:rsidR="007416C0" w:rsidRPr="00DF4BB3" w:rsidRDefault="007416C0" w:rsidP="00DF4BB3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DF4BB3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lassification: 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1F2C105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Classification: Internal" style="position:absolute;margin-left:0;margin-top:0;width:34.95pt;height:34.9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" filled="f" stroked="f">
              <v:textbox style="mso-fit-shape-to-text:t" inset="20pt,0,0,15pt">
                <w:txbxContent>
                  <w:p w14:paraId="3B2500E1" w14:textId="77777777" w:rsidR="007416C0" w:rsidRPr="00DF4BB3" w:rsidRDefault="007416C0" w:rsidP="00DF4BB3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DF4BB3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lassification: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DDBE81" w14:textId="77777777" w:rsidR="007416C0" w:rsidRDefault="007416C0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2A99BC26" wp14:editId="66D3D279">
              <wp:simplePos x="914400" y="10074303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635" b="0"/>
              <wp:wrapNone/>
              <wp:docPr id="3" name="Text Box 3" descr="Classification: 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38CB65C" w14:textId="77777777" w:rsidR="007416C0" w:rsidRPr="00DF4BB3" w:rsidRDefault="007416C0" w:rsidP="00DF4BB3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DF4BB3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lassification: 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A99BC26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Classification: Internal" style="position:absolute;margin-left:0;margin-top:0;width:34.95pt;height:34.95pt;z-index:251661312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" filled="f" stroked="f">
              <v:textbox style="mso-fit-shape-to-text:t" inset="20pt,0,0,15pt">
                <w:txbxContent>
                  <w:p w14:paraId="238CB65C" w14:textId="77777777" w:rsidR="007416C0" w:rsidRPr="00DF4BB3" w:rsidRDefault="007416C0" w:rsidP="00DF4BB3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DF4BB3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lassification: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639939" w14:textId="77777777" w:rsidR="007416C0" w:rsidRDefault="007416C0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673E4F89" wp14:editId="5C7E23F8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635" b="0"/>
              <wp:wrapNone/>
              <wp:docPr id="1" name="Text Box 1" descr="Classification: 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9FAC51C" w14:textId="77777777" w:rsidR="007416C0" w:rsidRPr="00DF4BB3" w:rsidRDefault="007416C0" w:rsidP="00DF4BB3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DF4BB3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lassification: 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73E4F8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Classification: Internal" style="position:absolute;margin-left:0;margin-top:0;width:34.95pt;height:34.9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" filled="f" stroked="f">
              <v:textbox style="mso-fit-shape-to-text:t" inset="20pt,0,0,15pt">
                <w:txbxContent>
                  <w:p w14:paraId="79FAC51C" w14:textId="77777777" w:rsidR="007416C0" w:rsidRPr="00DF4BB3" w:rsidRDefault="007416C0" w:rsidP="00DF4BB3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DF4BB3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lassification: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87D4DF" w14:textId="77777777" w:rsidR="00585601" w:rsidRDefault="00585601">
      <w:pPr>
        <w:spacing w:after="0" w:line="240" w:lineRule="auto"/>
      </w:pPr>
      <w:r>
        <w:separator/>
      </w:r>
    </w:p>
  </w:footnote>
  <w:footnote w:type="continuationSeparator" w:id="0">
    <w:p w14:paraId="3F1F0B5A" w14:textId="77777777" w:rsidR="00585601" w:rsidRDefault="0058560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2709811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FEB84C4" w14:textId="77777777" w:rsidR="007416C0" w:rsidRDefault="007416C0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9512A91" w14:textId="77777777" w:rsidR="007416C0" w:rsidRDefault="007416C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6C0"/>
    <w:rsid w:val="00003B42"/>
    <w:rsid w:val="00062529"/>
    <w:rsid w:val="00097C81"/>
    <w:rsid w:val="001671B1"/>
    <w:rsid w:val="0019556A"/>
    <w:rsid w:val="0026220E"/>
    <w:rsid w:val="00267C9B"/>
    <w:rsid w:val="00286D85"/>
    <w:rsid w:val="0032059F"/>
    <w:rsid w:val="004622D3"/>
    <w:rsid w:val="00585601"/>
    <w:rsid w:val="00597992"/>
    <w:rsid w:val="005A47C7"/>
    <w:rsid w:val="005B428B"/>
    <w:rsid w:val="0061225F"/>
    <w:rsid w:val="00672299"/>
    <w:rsid w:val="006A79EE"/>
    <w:rsid w:val="007416C0"/>
    <w:rsid w:val="007B6C9C"/>
    <w:rsid w:val="0085675D"/>
    <w:rsid w:val="008663C2"/>
    <w:rsid w:val="0087081B"/>
    <w:rsid w:val="00920118"/>
    <w:rsid w:val="009425AD"/>
    <w:rsid w:val="00956589"/>
    <w:rsid w:val="00977089"/>
    <w:rsid w:val="00995D9C"/>
    <w:rsid w:val="009C6821"/>
    <w:rsid w:val="00AA0444"/>
    <w:rsid w:val="00B219F6"/>
    <w:rsid w:val="00B35EE0"/>
    <w:rsid w:val="00B63B09"/>
    <w:rsid w:val="00B8496F"/>
    <w:rsid w:val="00C24546"/>
    <w:rsid w:val="00C249A0"/>
    <w:rsid w:val="00CA16DB"/>
    <w:rsid w:val="00CB1E80"/>
    <w:rsid w:val="00CB55EA"/>
    <w:rsid w:val="00D02B2B"/>
    <w:rsid w:val="00DC54AA"/>
    <w:rsid w:val="00E50D2A"/>
    <w:rsid w:val="00E84F83"/>
    <w:rsid w:val="00F12335"/>
    <w:rsid w:val="00F95AD1"/>
    <w:rsid w:val="00FD35D9"/>
    <w:rsid w:val="00FD634C"/>
    <w:rsid w:val="00FE5088"/>
    <w:rsid w:val="00FF1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51B9D8D"/>
  <w15:chartTrackingRefBased/>
  <w15:docId w15:val="{92C92ECD-FB5B-40B8-A7A0-B71D196EF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16C0"/>
  </w:style>
  <w:style w:type="paragraph" w:styleId="Heading1">
    <w:name w:val="heading 1"/>
    <w:basedOn w:val="Normal"/>
    <w:next w:val="Normal"/>
    <w:link w:val="Heading1Char"/>
    <w:uiPriority w:val="9"/>
    <w:qFormat/>
    <w:rsid w:val="007416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16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16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16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16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16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16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16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16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16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16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16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16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16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16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16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16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16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16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16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16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16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16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16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16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416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16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16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16C0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7416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16C0"/>
  </w:style>
  <w:style w:type="paragraph" w:styleId="Header">
    <w:name w:val="header"/>
    <w:basedOn w:val="Normal"/>
    <w:link w:val="HeaderChar"/>
    <w:uiPriority w:val="99"/>
    <w:unhideWhenUsed/>
    <w:rsid w:val="007416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16C0"/>
  </w:style>
  <w:style w:type="paragraph" w:styleId="Revision">
    <w:name w:val="Revision"/>
    <w:hidden/>
    <w:uiPriority w:val="99"/>
    <w:semiHidden/>
    <w:rsid w:val="00097C8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C68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68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68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68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682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6</Words>
  <Characters>152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nne Schroer</dc:creator>
  <cp:keywords/>
  <dc:description/>
  <cp:lastModifiedBy>Lisanne Schroer</cp:lastModifiedBy>
  <cp:revision>4</cp:revision>
  <dcterms:created xsi:type="dcterms:W3CDTF">2025-08-04T10:40:00Z</dcterms:created>
  <dcterms:modified xsi:type="dcterms:W3CDTF">2025-08-04T1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772ba27-cab8-4042-a351-a31f6e4eacdc_Enabled">
    <vt:lpwstr>true</vt:lpwstr>
  </property>
  <property fmtid="{D5CDD505-2E9C-101B-9397-08002B2CF9AE}" pid="3" name="MSIP_Label_8772ba27-cab8-4042-a351-a31f6e4eacdc_SetDate">
    <vt:lpwstr>2024-08-29T06:23:39Z</vt:lpwstr>
  </property>
  <property fmtid="{D5CDD505-2E9C-101B-9397-08002B2CF9AE}" pid="4" name="MSIP_Label_8772ba27-cab8-4042-a351-a31f6e4eacdc_Method">
    <vt:lpwstr>Standard</vt:lpwstr>
  </property>
  <property fmtid="{D5CDD505-2E9C-101B-9397-08002B2CF9AE}" pid="5" name="MSIP_Label_8772ba27-cab8-4042-a351-a31f6e4eacdc_Name">
    <vt:lpwstr>Internal</vt:lpwstr>
  </property>
  <property fmtid="{D5CDD505-2E9C-101B-9397-08002B2CF9AE}" pid="6" name="MSIP_Label_8772ba27-cab8-4042-a351-a31f6e4eacdc_SiteId">
    <vt:lpwstr>715902d6-f63e-4b8d-929b-4bb170bad492</vt:lpwstr>
  </property>
  <property fmtid="{D5CDD505-2E9C-101B-9397-08002B2CF9AE}" pid="7" name="MSIP_Label_8772ba27-cab8-4042-a351-a31f6e4eacdc_ActionId">
    <vt:lpwstr>4e497620-724c-4607-92b5-e3536e84252d</vt:lpwstr>
  </property>
  <property fmtid="{D5CDD505-2E9C-101B-9397-08002B2CF9AE}" pid="8" name="MSIP_Label_8772ba27-cab8-4042-a351-a31f6e4eacdc_ContentBits">
    <vt:lpwstr>0</vt:lpwstr>
  </property>
</Properties>
</file>